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03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31"/>
        <w:gridCol w:w="1921"/>
        <w:gridCol w:w="1615"/>
        <w:gridCol w:w="1290"/>
      </w:tblGrid>
      <w:tr w:rsidR="005B147B" w:rsidRPr="005B147B" w14:paraId="152FB0F4" w14:textId="77777777" w:rsidTr="005B147B">
        <w:trPr>
          <w:trHeight w:val="107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44C2" w14:textId="262D890A" w:rsidR="005B147B" w:rsidRPr="005B147B" w:rsidRDefault="005B147B" w:rsidP="005B14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l Table 1</w:t>
            </w: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The </w:t>
            </w:r>
            <w:r w:rsidRPr="00636BF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rrelation</w:t>
            </w: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between group differences in resting-state functional connectivity and clinical assessments in hoarding disorder group</w:t>
            </w:r>
          </w:p>
        </w:tc>
      </w:tr>
      <w:tr w:rsidR="00636BF5" w:rsidRPr="00636BF5" w14:paraId="44EAE139" w14:textId="77777777" w:rsidTr="005B147B">
        <w:trPr>
          <w:trHeight w:val="543"/>
        </w:trPr>
        <w:tc>
          <w:tcPr>
            <w:tcW w:w="2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43863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etween-group differences in resting-state functional connectivity 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40D32" w14:textId="29586F01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linical </w:t>
            </w:r>
            <w:r w:rsidRPr="00636BF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sessments</w:t>
            </w:r>
            <w:r w:rsidRPr="005B147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B3232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18BBF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B147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*</w:t>
            </w:r>
          </w:p>
        </w:tc>
      </w:tr>
      <w:tr w:rsidR="00636BF5" w:rsidRPr="00636BF5" w14:paraId="751C629A" w14:textId="77777777" w:rsidTr="005B147B">
        <w:trPr>
          <w:trHeight w:val="407"/>
        </w:trPr>
        <w:tc>
          <w:tcPr>
            <w:tcW w:w="21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8BACA2" w14:textId="77777777" w:rsidR="00636BF5" w:rsidRDefault="005B147B" w:rsidP="005B147B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Hypoconnectivity </w:t>
            </w:r>
          </w:p>
          <w:p w14:paraId="1C400255" w14:textId="112A7308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between the right insula and right </w:t>
            </w:r>
            <w:r w:rsidR="00636BF5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ferior frontal gyrus</w:t>
            </w: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64627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RS-I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DE26C1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172C3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636BF5" w:rsidRPr="00636BF5" w14:paraId="0F3179F1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195F7C" w14:textId="77777777" w:rsidR="005B147B" w:rsidRPr="005B147B" w:rsidRDefault="005B147B" w:rsidP="005B147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0870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-R Tota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9C35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9045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636BF5" w:rsidRPr="00636BF5" w14:paraId="01673D5D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1FC1FA" w14:textId="7777777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9332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-R Discardin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D46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A6DC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636BF5" w:rsidRPr="00636BF5" w14:paraId="0AD67FBE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A9BA6D" w14:textId="7777777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6CB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-R Clutte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FE0A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ACBD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636BF5" w:rsidRPr="00636BF5" w14:paraId="3785C667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EF4E86" w14:textId="7777777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54DB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R-Acquirin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17CC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B678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636BF5" w:rsidRPr="00636BF5" w14:paraId="4F82C3FF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28B9" w14:textId="7777777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9BD" w14:textId="30A1720A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I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AE8" w14:textId="0213E7DD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88D" w14:textId="5C7AB4B7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636BF5" w:rsidRPr="00636BF5" w14:paraId="660B7FC9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27B8" w14:textId="7777777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7658" w14:textId="5243C0BB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-BOC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BFCB" w14:textId="4A943A9E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C6EE" w14:textId="58C704EB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636BF5" w:rsidRPr="00636BF5" w14:paraId="0DA6D887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DD91" w14:textId="7777777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6E3" w14:textId="362AA4DF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M-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275" w14:textId="62AB1176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A1D9" w14:textId="33C609C8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636BF5" w:rsidRPr="00636BF5" w14:paraId="4C4B0E20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B58F" w14:textId="7777777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E7C0" w14:textId="6EB833DD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M-A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5817" w14:textId="5DD5F2B5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2BB2" w14:textId="26BCF50E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636BF5" w:rsidRPr="00636BF5" w14:paraId="489BE0A1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4B2BAD" w14:textId="7777777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083" w14:textId="0251BFE4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ARS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450" w14:textId="1DB7BBD0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68EB" w14:textId="06F5D6BD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636BF5" w:rsidRPr="00636BF5" w14:paraId="68266385" w14:textId="77777777" w:rsidTr="005B147B">
        <w:trPr>
          <w:trHeight w:val="407"/>
        </w:trPr>
        <w:tc>
          <w:tcPr>
            <w:tcW w:w="21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FA375A" w14:textId="77777777" w:rsidR="00636BF5" w:rsidRDefault="005B147B" w:rsidP="005B14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ypoconnectivity </w:t>
            </w:r>
          </w:p>
          <w:p w14:paraId="0F2E4F7A" w14:textId="3D1EDC67" w:rsidR="005B147B" w:rsidRPr="005B147B" w:rsidRDefault="005B147B" w:rsidP="005B147B">
            <w:pPr>
              <w:widowControl/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etween</w:t>
            </w:r>
            <w:r w:rsidRPr="00636BF5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he right insula and left </w:t>
            </w:r>
            <w:r w:rsidR="00636BF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uperior temporal gyrus</w:t>
            </w: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234" w14:textId="04DC2578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RS-I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AF83" w14:textId="7247EFF7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E96B" w14:textId="19E16850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636BF5" w:rsidRPr="00636BF5" w14:paraId="4DB83269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E6A" w14:textId="4D95FA35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7377A" w14:textId="4BAB22EA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-R Total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1D9C" w14:textId="313D925B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BECA" w14:textId="5E1D6727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636BF5" w:rsidRPr="00636BF5" w14:paraId="27471793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8E4B" w14:textId="4104E72F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B0FC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-R Discardin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FF1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3376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636BF5" w:rsidRPr="00636BF5" w14:paraId="3DA5DCBF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6D8" w14:textId="30BF5D05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F182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-R Clutte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D76C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4A36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636BF5" w:rsidRPr="00636BF5" w14:paraId="37390CCC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7124" w14:textId="355D8B21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F2E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R-Acquirin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9E06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55FA" w14:textId="77777777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636BF5" w:rsidRPr="00636BF5" w14:paraId="031C747F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B1B2" w14:textId="18B3F49E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CD5C" w14:textId="78E69131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IR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1824" w14:textId="1F2C4C5F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F20" w14:textId="743DB225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636BF5" w:rsidRPr="00636BF5" w14:paraId="4AB357AE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1B9" w14:textId="7461EA3D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6A29" w14:textId="5A9FB336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-BOCS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56D" w14:textId="3D35D3FA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08B8" w14:textId="2505EBBF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636BF5" w:rsidRPr="00636BF5" w14:paraId="3A810BDC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8383" w14:textId="421F2375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25AF" w14:textId="1ECA1979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M-D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666" w14:textId="311DF452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8924" w14:textId="15CEF00C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636BF5" w:rsidRPr="00636BF5" w14:paraId="5E10D1DF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EA90" w14:textId="7BE388BD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9E89" w14:textId="5136D4BF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M-A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9C9" w14:textId="6C6C395B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0D1" w14:textId="27F1410F" w:rsidR="005B147B" w:rsidRPr="005B147B" w:rsidRDefault="005B147B" w:rsidP="005B14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636BF5" w:rsidRPr="00636BF5" w14:paraId="0ABB4238" w14:textId="77777777" w:rsidTr="005B147B">
        <w:trPr>
          <w:trHeight w:val="407"/>
        </w:trPr>
        <w:tc>
          <w:tcPr>
            <w:tcW w:w="214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9DE" w14:textId="0C08B4F4" w:rsidR="005B147B" w:rsidRPr="005B147B" w:rsidRDefault="005B147B" w:rsidP="005B147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086" w14:textId="65BB5862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ARS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2DA7" w14:textId="66DFEB8B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BDE" w14:textId="633E997B" w:rsidR="005B147B" w:rsidRPr="005B147B" w:rsidRDefault="005B147B" w:rsidP="005B147B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5B147B" w:rsidRPr="005B147B" w14:paraId="16F9EE16" w14:textId="77777777" w:rsidTr="005B147B">
        <w:trPr>
          <w:trHeight w:val="360"/>
        </w:trPr>
        <w:tc>
          <w:tcPr>
            <w:tcW w:w="5000" w:type="pct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2DEF" w14:textId="1D6A9B92" w:rsidR="00636BF5" w:rsidRPr="005B147B" w:rsidRDefault="005B147B" w:rsidP="005B147B">
            <w:pPr>
              <w:widowControl/>
              <w:jc w:val="left"/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B147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e</w:t>
            </w: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Abbreviations: HRS-I, Hoarding Rating Scale-Interview; CIR, Clutter Imaging Rating ; SI-R, Saving Inventory-Revised; CAARS, the Conners’ Adult ADHD Rating Scales-Self-Report; Y-BOCS, The Yale-Brown Obsessive-Compulsive Scale; HAM-D, Hamilton Rating Scale for Depression; HAM-A, Hamilton Rating Scale for Anxiety; HD, hoarding disorder; OCD, obsessive-compulsive disorder; ADHD, Attention Deficit Hyperactivity Disorder;</w:t>
            </w:r>
            <w:r w:rsidR="00636BF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TSD, post-traumatic stress disorder. *p</w:t>
            </w: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5B147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5B147B" w:rsidRPr="00636BF5" w14:paraId="66A25BD2" w14:textId="77777777" w:rsidTr="005B147B">
        <w:trPr>
          <w:trHeight w:val="360"/>
        </w:trPr>
        <w:tc>
          <w:tcPr>
            <w:tcW w:w="5000" w:type="pct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F87AE" w14:textId="77777777" w:rsidR="005B147B" w:rsidRPr="005B147B" w:rsidRDefault="005B147B" w:rsidP="005B14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147B" w:rsidRPr="00636BF5" w14:paraId="565A0789" w14:textId="77777777" w:rsidTr="005B147B">
        <w:trPr>
          <w:trHeight w:val="360"/>
        </w:trPr>
        <w:tc>
          <w:tcPr>
            <w:tcW w:w="5000" w:type="pct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964B9" w14:textId="77777777" w:rsidR="005B147B" w:rsidRPr="005B147B" w:rsidRDefault="005B147B" w:rsidP="005B14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147B" w:rsidRPr="00636BF5" w14:paraId="0F19A811" w14:textId="77777777" w:rsidTr="005B147B">
        <w:trPr>
          <w:trHeight w:val="360"/>
        </w:trPr>
        <w:tc>
          <w:tcPr>
            <w:tcW w:w="5000" w:type="pct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DFF2FA" w14:textId="77777777" w:rsidR="005B147B" w:rsidRPr="005B147B" w:rsidRDefault="005B147B" w:rsidP="005B14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E399559" w14:textId="77777777" w:rsidR="008A6457" w:rsidRPr="00636BF5" w:rsidRDefault="008A6457">
      <w:pPr>
        <w:rPr>
          <w:rFonts w:hint="eastAsia"/>
          <w:sz w:val="20"/>
          <w:szCs w:val="20"/>
        </w:rPr>
      </w:pPr>
    </w:p>
    <w:sectPr w:rsidR="008A6457" w:rsidRPr="00636BF5" w:rsidSect="009C177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7B"/>
    <w:rsid w:val="0005586C"/>
    <w:rsid w:val="00063316"/>
    <w:rsid w:val="00154C1A"/>
    <w:rsid w:val="00223766"/>
    <w:rsid w:val="00296B95"/>
    <w:rsid w:val="003E60FA"/>
    <w:rsid w:val="00420F60"/>
    <w:rsid w:val="005B147B"/>
    <w:rsid w:val="00636BF5"/>
    <w:rsid w:val="007457F8"/>
    <w:rsid w:val="007C05B2"/>
    <w:rsid w:val="008A6457"/>
    <w:rsid w:val="009C1770"/>
    <w:rsid w:val="009C1803"/>
    <w:rsid w:val="00BF6BCE"/>
    <w:rsid w:val="00C731B8"/>
    <w:rsid w:val="00D16D01"/>
    <w:rsid w:val="00DD5C5F"/>
    <w:rsid w:val="00DE701C"/>
    <w:rsid w:val="00F7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9A554"/>
  <w15:chartTrackingRefBased/>
  <w15:docId w15:val="{6CC05A9C-8BEC-7C47-88F3-A9D578F1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kenta</dc:creator>
  <cp:keywords/>
  <dc:description/>
  <cp:lastModifiedBy>kato kenta</cp:lastModifiedBy>
  <cp:revision>2</cp:revision>
  <dcterms:created xsi:type="dcterms:W3CDTF">2024-03-07T10:37:00Z</dcterms:created>
  <dcterms:modified xsi:type="dcterms:W3CDTF">2024-03-07T11:15:00Z</dcterms:modified>
</cp:coreProperties>
</file>